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BE4EEDD" w14:textId="77777777" w:rsidR="00F10D36" w:rsidRDefault="00F10D36" w:rsidP="00F10D36">
      <w:pPr>
        <w:spacing w:line="480" w:lineRule="auto"/>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 xml:space="preserve">S1 </w:t>
      </w:r>
      <w:r w:rsidRPr="00696857">
        <w:rPr>
          <w:rFonts w:ascii="Times New Roman" w:hAnsi="Times New Roman" w:cs="Times New Roman"/>
          <w:b/>
          <w:bCs/>
          <w:color w:val="000000" w:themeColor="text1"/>
          <w:sz w:val="24"/>
          <w:szCs w:val="24"/>
        </w:rPr>
        <w:t xml:space="preserve">Appendix – </w:t>
      </w:r>
      <w:r>
        <w:rPr>
          <w:rFonts w:ascii="Times New Roman" w:hAnsi="Times New Roman" w:cs="Times New Roman"/>
          <w:b/>
          <w:bCs/>
          <w:color w:val="000000" w:themeColor="text1"/>
          <w:sz w:val="24"/>
          <w:szCs w:val="24"/>
        </w:rPr>
        <w:t>GLM data procedures</w:t>
      </w:r>
    </w:p>
    <w:p w14:paraId="78AC69C6" w14:textId="77777777" w:rsidR="00F10D36" w:rsidRDefault="00F10D36" w:rsidP="00F10D36">
      <w:pPr>
        <w:spacing w:line="480" w:lineRule="auto"/>
        <w:ind w:firstLine="720"/>
        <w:jc w:val="both"/>
        <w:rPr>
          <w:rFonts w:ascii="Times New Roman" w:hAnsi="Times New Roman" w:cs="Times New Roman"/>
          <w:b/>
          <w:bCs/>
          <w:color w:val="000000" w:themeColor="text1"/>
          <w:sz w:val="24"/>
          <w:szCs w:val="24"/>
        </w:rPr>
      </w:pPr>
      <w:r w:rsidRPr="00696857">
        <w:rPr>
          <w:rFonts w:ascii="Times New Roman" w:hAnsi="Times New Roman" w:cs="Times New Roman"/>
          <w:color w:val="000000" w:themeColor="text1"/>
          <w:sz w:val="24"/>
          <w:szCs w:val="24"/>
        </w:rPr>
        <w:t>Instead of relying on a simple additive total of direct and indirect (and opportunity) costs per visit (as in outcomes a and</w:t>
      </w:r>
      <w:bookmarkStart w:id="0" w:name="_GoBack"/>
      <w:bookmarkEnd w:id="0"/>
      <w:r w:rsidRPr="00696857">
        <w:rPr>
          <w:rFonts w:ascii="Times New Roman" w:hAnsi="Times New Roman" w:cs="Times New Roman"/>
          <w:color w:val="000000" w:themeColor="text1"/>
          <w:sz w:val="24"/>
          <w:szCs w:val="24"/>
        </w:rPr>
        <w:t xml:space="preserve"> b), we accounted separately in each outcome variable c and d for monthly hypertension drug costs. Survey instruments did not accurately account for individual input costs per visit for direct hypertension care (i.e., including line-items for medications, labs, procedures, visit fees, etc.) for more than half of the sample. Further, unlike direct HIV care costs where drugs are provided to patients for free, we have incomplete visit data on where, when, and how frequently patients in our sample purchase hypertension medications to manage their conditions. However, our survey does include a separate survey question which allowed us to estimate monthly spending on hypertension medications.</w:t>
      </w:r>
    </w:p>
    <w:p w14:paraId="0962DACD" w14:textId="77777777" w:rsidR="00F10D36" w:rsidRPr="00696857" w:rsidRDefault="00F10D36" w:rsidP="00F10D36">
      <w:pPr>
        <w:spacing w:line="480" w:lineRule="auto"/>
        <w:ind w:firstLine="720"/>
        <w:jc w:val="both"/>
        <w:rPr>
          <w:rFonts w:ascii="Times New Roman" w:hAnsi="Times New Roman" w:cs="Times New Roman"/>
          <w:b/>
          <w:bCs/>
          <w:color w:val="000000" w:themeColor="text1"/>
          <w:sz w:val="24"/>
          <w:szCs w:val="24"/>
        </w:rPr>
      </w:pPr>
      <w:r w:rsidRPr="00696857">
        <w:rPr>
          <w:rFonts w:ascii="Times New Roman" w:hAnsi="Times New Roman" w:cs="Times New Roman"/>
          <w:color w:val="000000" w:themeColor="text1"/>
          <w:sz w:val="24"/>
          <w:szCs w:val="24"/>
        </w:rPr>
        <w:t xml:space="preserve">For outcomes c and d, we made the following adjustments to create final measures of monthly out of pocket spending on hypertension care. For respondents who reported no direct costs at last hypertension visit (n=30), we simply added stated monthly spending on hypertension drugs. For respondents for which we had complete input cost breakdowns for direct costs at last visit, including medications (n=45), we removed last visit medication costs and added stated monthly spending on medication data to the outcome variable. For the remaining patients who report a positive direct visit cost (n=19), but for whom we have no input cost breakdowns, we replace all direct visit costs with stated monthly medication spending costs. In this final category, one respondent reported no spending on medications, and we modified their final direct out of pocket spending to </w:t>
      </w:r>
      <w:r>
        <w:rPr>
          <w:rFonts w:ascii="Times New Roman" w:hAnsi="Times New Roman" w:cs="Times New Roman"/>
          <w:color w:val="000000" w:themeColor="text1"/>
          <w:sz w:val="24"/>
          <w:szCs w:val="24"/>
        </w:rPr>
        <w:t>$</w:t>
      </w:r>
      <w:r w:rsidRPr="00696857">
        <w:rPr>
          <w:rFonts w:ascii="Times New Roman" w:hAnsi="Times New Roman" w:cs="Times New Roman"/>
          <w:color w:val="000000" w:themeColor="text1"/>
          <w:sz w:val="24"/>
          <w:szCs w:val="24"/>
        </w:rPr>
        <w:t xml:space="preserve">0 </w:t>
      </w:r>
      <w:r>
        <w:rPr>
          <w:rFonts w:ascii="Times New Roman" w:hAnsi="Times New Roman" w:cs="Times New Roman"/>
          <w:color w:val="000000" w:themeColor="text1"/>
          <w:sz w:val="24"/>
          <w:szCs w:val="24"/>
        </w:rPr>
        <w:t>USD</w:t>
      </w:r>
      <w:r w:rsidRPr="00696857">
        <w:rPr>
          <w:rFonts w:ascii="Times New Roman" w:hAnsi="Times New Roman" w:cs="Times New Roman"/>
          <w:color w:val="000000" w:themeColor="text1"/>
          <w:sz w:val="24"/>
          <w:szCs w:val="24"/>
        </w:rPr>
        <w:t xml:space="preserve">. For the remaining 18 respondents, we assume that replacing last direct visit costs with monthly drug costs is likely to underestimate direct monthly expenditures on hypertension care by as much as 20-32% overall, based on patterns observed from patients with </w:t>
      </w:r>
      <w:r w:rsidRPr="00696857">
        <w:rPr>
          <w:rFonts w:ascii="Times New Roman" w:hAnsi="Times New Roman" w:cs="Times New Roman"/>
          <w:color w:val="000000" w:themeColor="text1"/>
          <w:sz w:val="24"/>
          <w:szCs w:val="24"/>
        </w:rPr>
        <w:lastRenderedPageBreak/>
        <w:t xml:space="preserve">complete direct input cost breakdowns where the average share of direct care costs accounted for by medications ranges from 68-80%. </w:t>
      </w:r>
    </w:p>
    <w:p w14:paraId="2D3D93AE" w14:textId="1D23A44A" w:rsidR="006C27E6" w:rsidRPr="00F10D36" w:rsidRDefault="00F10D36" w:rsidP="00F10D36">
      <w:pPr>
        <w:spacing w:line="480" w:lineRule="auto"/>
        <w:jc w:val="both"/>
      </w:pPr>
      <w:r w:rsidRPr="00696857">
        <w:rPr>
          <w:rFonts w:ascii="Times New Roman" w:hAnsi="Times New Roman" w:cs="Times New Roman"/>
          <w:color w:val="000000" w:themeColor="text1"/>
          <w:sz w:val="24"/>
          <w:szCs w:val="24"/>
        </w:rPr>
        <w:tab/>
        <w:t>Finally, in all 4 GLM models, we impute missing values for reported household expenditure using median expenditure data from the whole sample. We tested various imputation methods including mean, median, OLS and GLM predicted household expenditure and find no significant departure from our main findings using any of these methods</w:t>
      </w:r>
      <w:r>
        <w:rPr>
          <w:rFonts w:ascii="Times New Roman" w:hAnsi="Times New Roman" w:cs="Times New Roman"/>
          <w:color w:val="000000" w:themeColor="text1"/>
          <w:sz w:val="24"/>
          <w:szCs w:val="24"/>
        </w:rPr>
        <w:t>.</w:t>
      </w:r>
    </w:p>
    <w:sectPr w:rsidR="006C27E6" w:rsidRPr="00F10D36" w:rsidSect="005B475B">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BB44761" w14:textId="77777777" w:rsidR="0068512D" w:rsidRDefault="0068512D">
      <w:pPr>
        <w:spacing w:after="0" w:line="240" w:lineRule="auto"/>
      </w:pPr>
      <w:r>
        <w:separator/>
      </w:r>
    </w:p>
  </w:endnote>
  <w:endnote w:type="continuationSeparator" w:id="0">
    <w:p w14:paraId="0A042067" w14:textId="77777777" w:rsidR="0068512D" w:rsidRDefault="006851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034412324"/>
      <w:docPartObj>
        <w:docPartGallery w:val="Page Numbers (Bottom of Page)"/>
        <w:docPartUnique/>
      </w:docPartObj>
    </w:sdtPr>
    <w:sdtEndPr>
      <w:rPr>
        <w:rStyle w:val="PageNumber"/>
      </w:rPr>
    </w:sdtEndPr>
    <w:sdtContent>
      <w:p w14:paraId="53C8E65D" w14:textId="0D30E9D2" w:rsidR="004A4CC7" w:rsidRDefault="004A4CC7" w:rsidP="004A4CC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F10D36">
          <w:rPr>
            <w:rStyle w:val="PageNumber"/>
            <w:noProof/>
          </w:rPr>
          <w:t>2</w:t>
        </w:r>
        <w:r>
          <w:rPr>
            <w:rStyle w:val="PageNumber"/>
          </w:rPr>
          <w:fldChar w:fldCharType="end"/>
        </w:r>
      </w:p>
    </w:sdtContent>
  </w:sdt>
  <w:p w14:paraId="5D3A5826" w14:textId="77777777" w:rsidR="004A4CC7" w:rsidRDefault="004A4CC7" w:rsidP="004A4CC7">
    <w:pPr>
      <w:pStyle w:val="Footer"/>
      <w:ind w:right="360"/>
      <w:jc w:val="center"/>
    </w:pPr>
  </w:p>
  <w:p w14:paraId="225485E5" w14:textId="77777777" w:rsidR="004A4CC7" w:rsidRDefault="004A4CC7" w:rsidP="004A4CC7">
    <w:pPr>
      <w:pStyle w:val="Footer"/>
      <w:jc w:val="cen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128BAEF" w14:textId="77777777" w:rsidR="0068512D" w:rsidRDefault="0068512D">
      <w:pPr>
        <w:spacing w:after="0" w:line="240" w:lineRule="auto"/>
      </w:pPr>
      <w:r>
        <w:separator/>
      </w:r>
    </w:p>
  </w:footnote>
  <w:footnote w:type="continuationSeparator" w:id="0">
    <w:p w14:paraId="56F16532" w14:textId="77777777" w:rsidR="0068512D" w:rsidRDefault="0068512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EBF05A4"/>
    <w:multiLevelType w:val="hybridMultilevel"/>
    <w:tmpl w:val="05FE2B3A"/>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1">
    <w:nsid w:val="48F0520E"/>
    <w:multiLevelType w:val="hybridMultilevel"/>
    <w:tmpl w:val="6A9658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4BEC6415"/>
    <w:multiLevelType w:val="hybridMultilevel"/>
    <w:tmpl w:val="C01217BE"/>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3">
    <w:nsid w:val="62EA0624"/>
    <w:multiLevelType w:val="hybridMultilevel"/>
    <w:tmpl w:val="8892C6E0"/>
    <w:lvl w:ilvl="0" w:tplc="60E4A2A2">
      <w:start w:val="1"/>
      <w:numFmt w:val="decimal"/>
      <w:lvlText w:val="(%1)"/>
      <w:lvlJc w:val="left"/>
      <w:pPr>
        <w:ind w:left="720" w:hanging="360"/>
      </w:pPr>
      <w:rPr>
        <w:rFonts w:eastAsiaTheme="minorEastAsia"/>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nsid w:val="6A0B76C4"/>
    <w:multiLevelType w:val="hybridMultilevel"/>
    <w:tmpl w:val="986041A6"/>
    <w:lvl w:ilvl="0" w:tplc="FFFFFFFF">
      <w:start w:val="1"/>
      <w:numFmt w:val="decimal"/>
      <w:lvlText w:val="(%1)"/>
      <w:lvlJc w:val="left"/>
      <w:pPr>
        <w:ind w:left="720" w:hanging="360"/>
      </w:pPr>
      <w:rPr>
        <w:rFonts w:eastAsiaTheme="minorEastAsia"/>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5">
    <w:nsid w:val="74825E5D"/>
    <w:multiLevelType w:val="hybridMultilevel"/>
    <w:tmpl w:val="5F64E0CC"/>
    <w:lvl w:ilvl="0" w:tplc="5890E31C">
      <w:start w:val="5"/>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7F6D4D94"/>
    <w:multiLevelType w:val="hybridMultilevel"/>
    <w:tmpl w:val="2A9CF382"/>
    <w:lvl w:ilvl="0" w:tplc="5B08B03A">
      <w:start w:val="17"/>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3"/>
  </w:num>
  <w:num w:numId="5">
    <w:abstractNumId w:val="5"/>
  </w:num>
  <w:num w:numId="6">
    <w:abstractNumId w:val="4"/>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25B8"/>
    <w:rsid w:val="00021260"/>
    <w:rsid w:val="000334EB"/>
    <w:rsid w:val="000401C8"/>
    <w:rsid w:val="000408FD"/>
    <w:rsid w:val="00043E7A"/>
    <w:rsid w:val="00047F05"/>
    <w:rsid w:val="00053002"/>
    <w:rsid w:val="00057CD7"/>
    <w:rsid w:val="000625A9"/>
    <w:rsid w:val="000631D5"/>
    <w:rsid w:val="00071298"/>
    <w:rsid w:val="00071363"/>
    <w:rsid w:val="00076547"/>
    <w:rsid w:val="00076984"/>
    <w:rsid w:val="00077063"/>
    <w:rsid w:val="000917E5"/>
    <w:rsid w:val="000A06D4"/>
    <w:rsid w:val="000A537C"/>
    <w:rsid w:val="000B15C6"/>
    <w:rsid w:val="000B2DA2"/>
    <w:rsid w:val="000B777F"/>
    <w:rsid w:val="000C21F7"/>
    <w:rsid w:val="000C63AE"/>
    <w:rsid w:val="000E1359"/>
    <w:rsid w:val="000E4D28"/>
    <w:rsid w:val="000F1B19"/>
    <w:rsid w:val="000F287C"/>
    <w:rsid w:val="0011795B"/>
    <w:rsid w:val="001535A9"/>
    <w:rsid w:val="00162450"/>
    <w:rsid w:val="0017701A"/>
    <w:rsid w:val="00183D4E"/>
    <w:rsid w:val="00186639"/>
    <w:rsid w:val="001A0CB6"/>
    <w:rsid w:val="001A1811"/>
    <w:rsid w:val="001A583E"/>
    <w:rsid w:val="001B1EFA"/>
    <w:rsid w:val="001B59A2"/>
    <w:rsid w:val="001D4D41"/>
    <w:rsid w:val="001D7E32"/>
    <w:rsid w:val="001E1E64"/>
    <w:rsid w:val="001E240E"/>
    <w:rsid w:val="001E36C5"/>
    <w:rsid w:val="001E440A"/>
    <w:rsid w:val="001F6FAB"/>
    <w:rsid w:val="00204CB3"/>
    <w:rsid w:val="00205589"/>
    <w:rsid w:val="00213777"/>
    <w:rsid w:val="0022114C"/>
    <w:rsid w:val="00234E50"/>
    <w:rsid w:val="00237C70"/>
    <w:rsid w:val="00237F04"/>
    <w:rsid w:val="0025124F"/>
    <w:rsid w:val="00252129"/>
    <w:rsid w:val="00257A8E"/>
    <w:rsid w:val="00260D70"/>
    <w:rsid w:val="00263DBB"/>
    <w:rsid w:val="002660FB"/>
    <w:rsid w:val="00271063"/>
    <w:rsid w:val="0028234E"/>
    <w:rsid w:val="002848FB"/>
    <w:rsid w:val="002A0B2E"/>
    <w:rsid w:val="002A649E"/>
    <w:rsid w:val="002B0773"/>
    <w:rsid w:val="002B1920"/>
    <w:rsid w:val="002B4E0A"/>
    <w:rsid w:val="002B5DC3"/>
    <w:rsid w:val="002C2298"/>
    <w:rsid w:val="002D0A5B"/>
    <w:rsid w:val="002D1FD1"/>
    <w:rsid w:val="002D35B8"/>
    <w:rsid w:val="002D6FF7"/>
    <w:rsid w:val="002E03BA"/>
    <w:rsid w:val="002E277C"/>
    <w:rsid w:val="00303066"/>
    <w:rsid w:val="00305DAD"/>
    <w:rsid w:val="00310E02"/>
    <w:rsid w:val="003162A4"/>
    <w:rsid w:val="003302B8"/>
    <w:rsid w:val="00336209"/>
    <w:rsid w:val="0034346E"/>
    <w:rsid w:val="00347E2E"/>
    <w:rsid w:val="00352BAD"/>
    <w:rsid w:val="0035606F"/>
    <w:rsid w:val="00357D86"/>
    <w:rsid w:val="0036115E"/>
    <w:rsid w:val="0036192B"/>
    <w:rsid w:val="00361FDC"/>
    <w:rsid w:val="003642CF"/>
    <w:rsid w:val="003A1C92"/>
    <w:rsid w:val="003B5435"/>
    <w:rsid w:val="003C1BFE"/>
    <w:rsid w:val="003D6E33"/>
    <w:rsid w:val="003E1E9B"/>
    <w:rsid w:val="003E3311"/>
    <w:rsid w:val="003F1CCE"/>
    <w:rsid w:val="003F34F1"/>
    <w:rsid w:val="00413475"/>
    <w:rsid w:val="00415A58"/>
    <w:rsid w:val="00422553"/>
    <w:rsid w:val="00427258"/>
    <w:rsid w:val="00435A79"/>
    <w:rsid w:val="00437B64"/>
    <w:rsid w:val="004439D9"/>
    <w:rsid w:val="004501AE"/>
    <w:rsid w:val="00454336"/>
    <w:rsid w:val="00465AA5"/>
    <w:rsid w:val="00475DC3"/>
    <w:rsid w:val="0048293F"/>
    <w:rsid w:val="0049131A"/>
    <w:rsid w:val="00495C3F"/>
    <w:rsid w:val="00496990"/>
    <w:rsid w:val="004A4C95"/>
    <w:rsid w:val="004A4CA7"/>
    <w:rsid w:val="004A4CC7"/>
    <w:rsid w:val="004A6F35"/>
    <w:rsid w:val="004B5881"/>
    <w:rsid w:val="004C3775"/>
    <w:rsid w:val="004C3B8A"/>
    <w:rsid w:val="004C594F"/>
    <w:rsid w:val="004D12ED"/>
    <w:rsid w:val="004E1D2B"/>
    <w:rsid w:val="004E63CA"/>
    <w:rsid w:val="004E683B"/>
    <w:rsid w:val="004E7079"/>
    <w:rsid w:val="004F12DA"/>
    <w:rsid w:val="004F6D94"/>
    <w:rsid w:val="005136D4"/>
    <w:rsid w:val="0051621B"/>
    <w:rsid w:val="00517E77"/>
    <w:rsid w:val="00524153"/>
    <w:rsid w:val="0052600E"/>
    <w:rsid w:val="0053156B"/>
    <w:rsid w:val="00540AD5"/>
    <w:rsid w:val="005452A4"/>
    <w:rsid w:val="00547B66"/>
    <w:rsid w:val="005714C1"/>
    <w:rsid w:val="00581B4B"/>
    <w:rsid w:val="00592EFD"/>
    <w:rsid w:val="005B475B"/>
    <w:rsid w:val="005B5A76"/>
    <w:rsid w:val="005B7B22"/>
    <w:rsid w:val="005C226A"/>
    <w:rsid w:val="005C41E3"/>
    <w:rsid w:val="005D65C8"/>
    <w:rsid w:val="005D7D80"/>
    <w:rsid w:val="005E40E9"/>
    <w:rsid w:val="005F225C"/>
    <w:rsid w:val="005F2DBD"/>
    <w:rsid w:val="006040B8"/>
    <w:rsid w:val="00611B61"/>
    <w:rsid w:val="00612F9B"/>
    <w:rsid w:val="006175AD"/>
    <w:rsid w:val="00625232"/>
    <w:rsid w:val="00642944"/>
    <w:rsid w:val="00646FA4"/>
    <w:rsid w:val="00662AAF"/>
    <w:rsid w:val="006737F1"/>
    <w:rsid w:val="006741B9"/>
    <w:rsid w:val="00682C43"/>
    <w:rsid w:val="006849E8"/>
    <w:rsid w:val="0068512D"/>
    <w:rsid w:val="006902A1"/>
    <w:rsid w:val="0069097B"/>
    <w:rsid w:val="006A20DB"/>
    <w:rsid w:val="006A3456"/>
    <w:rsid w:val="006A60C7"/>
    <w:rsid w:val="006A633F"/>
    <w:rsid w:val="006B21AC"/>
    <w:rsid w:val="006C27E6"/>
    <w:rsid w:val="006C41CC"/>
    <w:rsid w:val="006C7C32"/>
    <w:rsid w:val="006D077F"/>
    <w:rsid w:val="006D1FFD"/>
    <w:rsid w:val="006D235D"/>
    <w:rsid w:val="006D394A"/>
    <w:rsid w:val="006E03B6"/>
    <w:rsid w:val="0070532E"/>
    <w:rsid w:val="007121A9"/>
    <w:rsid w:val="00713D31"/>
    <w:rsid w:val="00720711"/>
    <w:rsid w:val="00721BBA"/>
    <w:rsid w:val="00721C0D"/>
    <w:rsid w:val="00721E1F"/>
    <w:rsid w:val="007225B8"/>
    <w:rsid w:val="007272C0"/>
    <w:rsid w:val="0072765D"/>
    <w:rsid w:val="00730C4B"/>
    <w:rsid w:val="007328DF"/>
    <w:rsid w:val="00734317"/>
    <w:rsid w:val="007345CB"/>
    <w:rsid w:val="00741826"/>
    <w:rsid w:val="007441A8"/>
    <w:rsid w:val="007505C9"/>
    <w:rsid w:val="007543E8"/>
    <w:rsid w:val="007547A2"/>
    <w:rsid w:val="00760473"/>
    <w:rsid w:val="007610AD"/>
    <w:rsid w:val="00772B91"/>
    <w:rsid w:val="0077372E"/>
    <w:rsid w:val="00784B48"/>
    <w:rsid w:val="007915D9"/>
    <w:rsid w:val="00792F26"/>
    <w:rsid w:val="007A3B1D"/>
    <w:rsid w:val="007B05CC"/>
    <w:rsid w:val="007B4C71"/>
    <w:rsid w:val="007B53EE"/>
    <w:rsid w:val="007C2E6C"/>
    <w:rsid w:val="007C3EDE"/>
    <w:rsid w:val="007D47FB"/>
    <w:rsid w:val="007E4C98"/>
    <w:rsid w:val="007F5433"/>
    <w:rsid w:val="007F6262"/>
    <w:rsid w:val="007F6E30"/>
    <w:rsid w:val="007F7295"/>
    <w:rsid w:val="008169B2"/>
    <w:rsid w:val="00816E31"/>
    <w:rsid w:val="008413B3"/>
    <w:rsid w:val="00845E3F"/>
    <w:rsid w:val="0086317D"/>
    <w:rsid w:val="008944F2"/>
    <w:rsid w:val="008A2057"/>
    <w:rsid w:val="008C34CC"/>
    <w:rsid w:val="008C4591"/>
    <w:rsid w:val="008C5FD8"/>
    <w:rsid w:val="008D1E7F"/>
    <w:rsid w:val="008D7C67"/>
    <w:rsid w:val="008F26B2"/>
    <w:rsid w:val="00901196"/>
    <w:rsid w:val="00922AE1"/>
    <w:rsid w:val="00923392"/>
    <w:rsid w:val="00933E33"/>
    <w:rsid w:val="00940341"/>
    <w:rsid w:val="00940366"/>
    <w:rsid w:val="00940F1B"/>
    <w:rsid w:val="00941296"/>
    <w:rsid w:val="00941593"/>
    <w:rsid w:val="00972A8B"/>
    <w:rsid w:val="00973236"/>
    <w:rsid w:val="0099139E"/>
    <w:rsid w:val="009A03AA"/>
    <w:rsid w:val="009A1218"/>
    <w:rsid w:val="009B5236"/>
    <w:rsid w:val="009D0551"/>
    <w:rsid w:val="009D272C"/>
    <w:rsid w:val="009D2C82"/>
    <w:rsid w:val="009D5A50"/>
    <w:rsid w:val="009D6C90"/>
    <w:rsid w:val="009E7F5E"/>
    <w:rsid w:val="00A014BE"/>
    <w:rsid w:val="00A02B2E"/>
    <w:rsid w:val="00A034D5"/>
    <w:rsid w:val="00A05ABC"/>
    <w:rsid w:val="00A15889"/>
    <w:rsid w:val="00A4535F"/>
    <w:rsid w:val="00A46711"/>
    <w:rsid w:val="00A621BA"/>
    <w:rsid w:val="00A72461"/>
    <w:rsid w:val="00A74C3D"/>
    <w:rsid w:val="00A837A4"/>
    <w:rsid w:val="00A909CE"/>
    <w:rsid w:val="00AB1A06"/>
    <w:rsid w:val="00AC4851"/>
    <w:rsid w:val="00AC4BDA"/>
    <w:rsid w:val="00AC6C2B"/>
    <w:rsid w:val="00AD1A35"/>
    <w:rsid w:val="00AD4384"/>
    <w:rsid w:val="00AD47E7"/>
    <w:rsid w:val="00AE1D13"/>
    <w:rsid w:val="00AF44E1"/>
    <w:rsid w:val="00AF5EBE"/>
    <w:rsid w:val="00AF69C3"/>
    <w:rsid w:val="00B00426"/>
    <w:rsid w:val="00B05EB2"/>
    <w:rsid w:val="00B17C43"/>
    <w:rsid w:val="00B255BD"/>
    <w:rsid w:val="00B30638"/>
    <w:rsid w:val="00B31E85"/>
    <w:rsid w:val="00B4277E"/>
    <w:rsid w:val="00B50377"/>
    <w:rsid w:val="00B544B0"/>
    <w:rsid w:val="00B57EB7"/>
    <w:rsid w:val="00B631FB"/>
    <w:rsid w:val="00B7390C"/>
    <w:rsid w:val="00B80EF8"/>
    <w:rsid w:val="00B86E78"/>
    <w:rsid w:val="00B8787A"/>
    <w:rsid w:val="00B909A6"/>
    <w:rsid w:val="00BA66C1"/>
    <w:rsid w:val="00BB617E"/>
    <w:rsid w:val="00BB7EC6"/>
    <w:rsid w:val="00BC03AD"/>
    <w:rsid w:val="00BC08AE"/>
    <w:rsid w:val="00BC573A"/>
    <w:rsid w:val="00BD3C2C"/>
    <w:rsid w:val="00BD70AF"/>
    <w:rsid w:val="00C0261E"/>
    <w:rsid w:val="00C2488B"/>
    <w:rsid w:val="00C3457D"/>
    <w:rsid w:val="00C37CF1"/>
    <w:rsid w:val="00C445D9"/>
    <w:rsid w:val="00C44EAA"/>
    <w:rsid w:val="00C60696"/>
    <w:rsid w:val="00C6246F"/>
    <w:rsid w:val="00C66A7C"/>
    <w:rsid w:val="00C747F0"/>
    <w:rsid w:val="00C77F82"/>
    <w:rsid w:val="00C8795A"/>
    <w:rsid w:val="00C92155"/>
    <w:rsid w:val="00C92DA0"/>
    <w:rsid w:val="00CA33F4"/>
    <w:rsid w:val="00CA359F"/>
    <w:rsid w:val="00CA4568"/>
    <w:rsid w:val="00CC1EE3"/>
    <w:rsid w:val="00CE506C"/>
    <w:rsid w:val="00D023A6"/>
    <w:rsid w:val="00D033DC"/>
    <w:rsid w:val="00D05C56"/>
    <w:rsid w:val="00D07704"/>
    <w:rsid w:val="00D079F7"/>
    <w:rsid w:val="00D1085F"/>
    <w:rsid w:val="00D10F66"/>
    <w:rsid w:val="00D16ADF"/>
    <w:rsid w:val="00D22CBC"/>
    <w:rsid w:val="00D2763A"/>
    <w:rsid w:val="00D361EB"/>
    <w:rsid w:val="00D438D2"/>
    <w:rsid w:val="00D469EA"/>
    <w:rsid w:val="00D61AD0"/>
    <w:rsid w:val="00D65AAF"/>
    <w:rsid w:val="00D66BAA"/>
    <w:rsid w:val="00D66F0A"/>
    <w:rsid w:val="00D705B5"/>
    <w:rsid w:val="00D83EF0"/>
    <w:rsid w:val="00DA15D3"/>
    <w:rsid w:val="00DA3455"/>
    <w:rsid w:val="00DA5728"/>
    <w:rsid w:val="00DA61BB"/>
    <w:rsid w:val="00DB63FE"/>
    <w:rsid w:val="00DC58C4"/>
    <w:rsid w:val="00DD21F9"/>
    <w:rsid w:val="00DD364E"/>
    <w:rsid w:val="00DE2CD8"/>
    <w:rsid w:val="00DE3917"/>
    <w:rsid w:val="00DF443F"/>
    <w:rsid w:val="00E023B6"/>
    <w:rsid w:val="00E03C79"/>
    <w:rsid w:val="00E03E83"/>
    <w:rsid w:val="00E04C39"/>
    <w:rsid w:val="00E067AF"/>
    <w:rsid w:val="00E07757"/>
    <w:rsid w:val="00E16177"/>
    <w:rsid w:val="00E34583"/>
    <w:rsid w:val="00E47513"/>
    <w:rsid w:val="00E64687"/>
    <w:rsid w:val="00E657E7"/>
    <w:rsid w:val="00E71329"/>
    <w:rsid w:val="00E80CDF"/>
    <w:rsid w:val="00EB5956"/>
    <w:rsid w:val="00ED02BD"/>
    <w:rsid w:val="00ED756C"/>
    <w:rsid w:val="00EF40B7"/>
    <w:rsid w:val="00F04740"/>
    <w:rsid w:val="00F07E05"/>
    <w:rsid w:val="00F10D36"/>
    <w:rsid w:val="00F13C63"/>
    <w:rsid w:val="00F14193"/>
    <w:rsid w:val="00F14FB6"/>
    <w:rsid w:val="00F260BD"/>
    <w:rsid w:val="00F27484"/>
    <w:rsid w:val="00F35156"/>
    <w:rsid w:val="00F40285"/>
    <w:rsid w:val="00F47F55"/>
    <w:rsid w:val="00F608E4"/>
    <w:rsid w:val="00F65C68"/>
    <w:rsid w:val="00F73FFE"/>
    <w:rsid w:val="00F871AE"/>
    <w:rsid w:val="00F90A33"/>
    <w:rsid w:val="00F968ED"/>
    <w:rsid w:val="00FB6C90"/>
    <w:rsid w:val="00FB754B"/>
    <w:rsid w:val="00FD11A6"/>
    <w:rsid w:val="00FD6C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01B947"/>
  <w15:chartTrackingRefBased/>
  <w15:docId w15:val="{57314FDC-368D-E247-9723-6A8D1FDB0E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44EAA"/>
    <w:pPr>
      <w:spacing w:after="160" w:line="259" w:lineRule="auto"/>
    </w:pPr>
    <w:rPr>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44EAA"/>
    <w:pPr>
      <w:ind w:left="720"/>
      <w:contextualSpacing/>
    </w:pPr>
  </w:style>
  <w:style w:type="character" w:styleId="Hyperlink">
    <w:name w:val="Hyperlink"/>
    <w:basedOn w:val="DefaultParagraphFont"/>
    <w:uiPriority w:val="99"/>
    <w:unhideWhenUsed/>
    <w:rsid w:val="00C44EAA"/>
    <w:rPr>
      <w:color w:val="0563C1" w:themeColor="hyperlink"/>
      <w:u w:val="single"/>
    </w:rPr>
  </w:style>
  <w:style w:type="paragraph" w:styleId="Header">
    <w:name w:val="header"/>
    <w:basedOn w:val="Normal"/>
    <w:link w:val="HeaderChar"/>
    <w:uiPriority w:val="99"/>
    <w:unhideWhenUsed/>
    <w:rsid w:val="00C44EAA"/>
    <w:pPr>
      <w:tabs>
        <w:tab w:val="center" w:pos="4680"/>
        <w:tab w:val="right" w:pos="9360"/>
      </w:tabs>
      <w:spacing w:after="0" w:line="240" w:lineRule="auto"/>
    </w:pPr>
  </w:style>
  <w:style w:type="character" w:customStyle="1" w:styleId="HeaderChar">
    <w:name w:val="Header Char"/>
    <w:basedOn w:val="DefaultParagraphFont"/>
    <w:link w:val="Header"/>
    <w:uiPriority w:val="99"/>
    <w:rsid w:val="00C44EAA"/>
    <w:rPr>
      <w:kern w:val="0"/>
      <w:sz w:val="22"/>
      <w:szCs w:val="22"/>
      <w14:ligatures w14:val="none"/>
    </w:rPr>
  </w:style>
  <w:style w:type="paragraph" w:styleId="Footer">
    <w:name w:val="footer"/>
    <w:basedOn w:val="Normal"/>
    <w:link w:val="FooterChar"/>
    <w:uiPriority w:val="99"/>
    <w:unhideWhenUsed/>
    <w:rsid w:val="00C44EAA"/>
    <w:pPr>
      <w:tabs>
        <w:tab w:val="center" w:pos="4680"/>
        <w:tab w:val="right" w:pos="9360"/>
      </w:tabs>
      <w:spacing w:after="0" w:line="240" w:lineRule="auto"/>
    </w:pPr>
  </w:style>
  <w:style w:type="character" w:customStyle="1" w:styleId="FooterChar">
    <w:name w:val="Footer Char"/>
    <w:basedOn w:val="DefaultParagraphFont"/>
    <w:link w:val="Footer"/>
    <w:uiPriority w:val="99"/>
    <w:rsid w:val="00C44EAA"/>
    <w:rPr>
      <w:kern w:val="0"/>
      <w:sz w:val="22"/>
      <w:szCs w:val="22"/>
      <w14:ligatures w14:val="none"/>
    </w:rPr>
  </w:style>
  <w:style w:type="paragraph" w:styleId="Revision">
    <w:name w:val="Revision"/>
    <w:hidden/>
    <w:uiPriority w:val="99"/>
    <w:semiHidden/>
    <w:rsid w:val="00C44EAA"/>
    <w:rPr>
      <w:kern w:val="0"/>
      <w:sz w:val="22"/>
      <w:szCs w:val="22"/>
      <w14:ligatures w14:val="none"/>
    </w:rPr>
  </w:style>
  <w:style w:type="character" w:styleId="CommentReference">
    <w:name w:val="annotation reference"/>
    <w:basedOn w:val="DefaultParagraphFont"/>
    <w:uiPriority w:val="99"/>
    <w:semiHidden/>
    <w:unhideWhenUsed/>
    <w:rsid w:val="00C44EAA"/>
    <w:rPr>
      <w:sz w:val="16"/>
      <w:szCs w:val="16"/>
    </w:rPr>
  </w:style>
  <w:style w:type="paragraph" w:styleId="CommentText">
    <w:name w:val="annotation text"/>
    <w:basedOn w:val="Normal"/>
    <w:link w:val="CommentTextChar"/>
    <w:uiPriority w:val="99"/>
    <w:unhideWhenUsed/>
    <w:rsid w:val="00C44EAA"/>
    <w:pPr>
      <w:spacing w:line="240" w:lineRule="auto"/>
    </w:pPr>
    <w:rPr>
      <w:sz w:val="20"/>
      <w:szCs w:val="20"/>
    </w:rPr>
  </w:style>
  <w:style w:type="character" w:customStyle="1" w:styleId="CommentTextChar">
    <w:name w:val="Comment Text Char"/>
    <w:basedOn w:val="DefaultParagraphFont"/>
    <w:link w:val="CommentText"/>
    <w:uiPriority w:val="99"/>
    <w:rsid w:val="00C44EAA"/>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C44EAA"/>
    <w:rPr>
      <w:b/>
      <w:bCs/>
    </w:rPr>
  </w:style>
  <w:style w:type="character" w:customStyle="1" w:styleId="CommentSubjectChar">
    <w:name w:val="Comment Subject Char"/>
    <w:basedOn w:val="CommentTextChar"/>
    <w:link w:val="CommentSubject"/>
    <w:uiPriority w:val="99"/>
    <w:semiHidden/>
    <w:rsid w:val="00C44EAA"/>
    <w:rPr>
      <w:b/>
      <w:bCs/>
      <w:kern w:val="0"/>
      <w:sz w:val="20"/>
      <w:szCs w:val="20"/>
      <w14:ligatures w14:val="none"/>
    </w:rPr>
  </w:style>
  <w:style w:type="character" w:customStyle="1" w:styleId="UnresolvedMention1">
    <w:name w:val="Unresolved Mention1"/>
    <w:basedOn w:val="DefaultParagraphFont"/>
    <w:uiPriority w:val="99"/>
    <w:semiHidden/>
    <w:unhideWhenUsed/>
    <w:rsid w:val="00C44EAA"/>
    <w:rPr>
      <w:color w:val="605E5C"/>
      <w:shd w:val="clear" w:color="auto" w:fill="E1DFDD"/>
    </w:rPr>
  </w:style>
  <w:style w:type="character" w:styleId="FollowedHyperlink">
    <w:name w:val="FollowedHyperlink"/>
    <w:basedOn w:val="DefaultParagraphFont"/>
    <w:uiPriority w:val="99"/>
    <w:semiHidden/>
    <w:unhideWhenUsed/>
    <w:rsid w:val="00C44EAA"/>
    <w:rPr>
      <w:color w:val="954F72" w:themeColor="followedHyperlink"/>
      <w:u w:val="single"/>
    </w:rPr>
  </w:style>
  <w:style w:type="table" w:styleId="TableGrid">
    <w:name w:val="Table Grid"/>
    <w:basedOn w:val="TableNormal"/>
    <w:uiPriority w:val="39"/>
    <w:qFormat/>
    <w:rsid w:val="00C44EAA"/>
    <w:rPr>
      <w:kern w:val="0"/>
      <w:sz w:val="20"/>
      <w:szCs w:val="20"/>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C44EA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44EAA"/>
    <w:rPr>
      <w:kern w:val="0"/>
      <w:sz w:val="20"/>
      <w:szCs w:val="20"/>
      <w14:ligatures w14:val="none"/>
    </w:rPr>
  </w:style>
  <w:style w:type="character" w:styleId="FootnoteReference">
    <w:name w:val="footnote reference"/>
    <w:basedOn w:val="DefaultParagraphFont"/>
    <w:uiPriority w:val="99"/>
    <w:semiHidden/>
    <w:unhideWhenUsed/>
    <w:rsid w:val="00C44EAA"/>
    <w:rPr>
      <w:vertAlign w:val="superscript"/>
    </w:rPr>
  </w:style>
  <w:style w:type="paragraph" w:styleId="BalloonText">
    <w:name w:val="Balloon Text"/>
    <w:basedOn w:val="Normal"/>
    <w:link w:val="BalloonTextChar"/>
    <w:uiPriority w:val="99"/>
    <w:semiHidden/>
    <w:unhideWhenUsed/>
    <w:rsid w:val="00C44EA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44EAA"/>
    <w:rPr>
      <w:rFonts w:ascii="Segoe UI" w:hAnsi="Segoe UI" w:cs="Segoe UI"/>
      <w:kern w:val="0"/>
      <w:sz w:val="18"/>
      <w:szCs w:val="18"/>
      <w14:ligatures w14:val="none"/>
    </w:rPr>
  </w:style>
  <w:style w:type="character" w:customStyle="1" w:styleId="UnresolvedMention2">
    <w:name w:val="Unresolved Mention2"/>
    <w:basedOn w:val="DefaultParagraphFont"/>
    <w:uiPriority w:val="99"/>
    <w:semiHidden/>
    <w:unhideWhenUsed/>
    <w:rsid w:val="00C44EAA"/>
    <w:rPr>
      <w:color w:val="605E5C"/>
      <w:shd w:val="clear" w:color="auto" w:fill="E1DFDD"/>
    </w:rPr>
  </w:style>
  <w:style w:type="character" w:customStyle="1" w:styleId="UnresolvedMention3">
    <w:name w:val="Unresolved Mention3"/>
    <w:basedOn w:val="DefaultParagraphFont"/>
    <w:uiPriority w:val="99"/>
    <w:semiHidden/>
    <w:unhideWhenUsed/>
    <w:rsid w:val="00C44EAA"/>
    <w:rPr>
      <w:color w:val="605E5C"/>
      <w:shd w:val="clear" w:color="auto" w:fill="E1DFDD"/>
    </w:rPr>
  </w:style>
  <w:style w:type="paragraph" w:styleId="Bibliography">
    <w:name w:val="Bibliography"/>
    <w:basedOn w:val="Normal"/>
    <w:next w:val="Normal"/>
    <w:uiPriority w:val="37"/>
    <w:unhideWhenUsed/>
    <w:rsid w:val="00C44EAA"/>
    <w:pPr>
      <w:tabs>
        <w:tab w:val="left" w:pos="380"/>
        <w:tab w:val="left" w:pos="500"/>
      </w:tabs>
      <w:spacing w:after="240" w:line="240" w:lineRule="auto"/>
      <w:ind w:left="504" w:hanging="504"/>
    </w:pPr>
  </w:style>
  <w:style w:type="character" w:styleId="PageNumber">
    <w:name w:val="page number"/>
    <w:basedOn w:val="DefaultParagraphFont"/>
    <w:uiPriority w:val="99"/>
    <w:semiHidden/>
    <w:unhideWhenUsed/>
    <w:rsid w:val="00C44EAA"/>
  </w:style>
  <w:style w:type="character" w:styleId="LineNumber">
    <w:name w:val="line number"/>
    <w:basedOn w:val="DefaultParagraphFont"/>
    <w:uiPriority w:val="99"/>
    <w:semiHidden/>
    <w:unhideWhenUsed/>
    <w:rsid w:val="00C44EAA"/>
  </w:style>
  <w:style w:type="paragraph" w:styleId="z-TopofForm">
    <w:name w:val="HTML Top of Form"/>
    <w:basedOn w:val="Normal"/>
    <w:next w:val="Normal"/>
    <w:link w:val="z-TopofFormChar"/>
    <w:hidden/>
    <w:uiPriority w:val="99"/>
    <w:semiHidden/>
    <w:unhideWhenUsed/>
    <w:rsid w:val="00C44EAA"/>
    <w:pPr>
      <w:pBdr>
        <w:bottom w:val="single" w:sz="6" w:space="1" w:color="auto"/>
      </w:pBdr>
      <w:spacing w:after="0" w:line="240" w:lineRule="auto"/>
      <w:jc w:val="center"/>
    </w:pPr>
    <w:rPr>
      <w:rFonts w:ascii="Arial" w:eastAsia="Times New Roman" w:hAnsi="Arial" w:cs="Arial"/>
      <w:vanish/>
      <w:sz w:val="16"/>
      <w:szCs w:val="16"/>
      <w:lang w:val="en-GB" w:eastAsia="en-GB"/>
    </w:rPr>
  </w:style>
  <w:style w:type="character" w:customStyle="1" w:styleId="z-TopofFormChar">
    <w:name w:val="z-Top of Form Char"/>
    <w:basedOn w:val="DefaultParagraphFont"/>
    <w:link w:val="z-TopofForm"/>
    <w:uiPriority w:val="99"/>
    <w:semiHidden/>
    <w:rsid w:val="00C44EAA"/>
    <w:rPr>
      <w:rFonts w:ascii="Arial" w:eastAsia="Times New Roman" w:hAnsi="Arial" w:cs="Arial"/>
      <w:vanish/>
      <w:kern w:val="0"/>
      <w:sz w:val="16"/>
      <w:szCs w:val="16"/>
      <w:lang w:val="en-GB" w:eastAsia="en-GB"/>
      <w14:ligatures w14:val="none"/>
    </w:rPr>
  </w:style>
  <w:style w:type="paragraph" w:styleId="z-BottomofForm">
    <w:name w:val="HTML Bottom of Form"/>
    <w:basedOn w:val="Normal"/>
    <w:next w:val="Normal"/>
    <w:link w:val="z-BottomofFormChar"/>
    <w:hidden/>
    <w:uiPriority w:val="99"/>
    <w:semiHidden/>
    <w:unhideWhenUsed/>
    <w:rsid w:val="00C44EAA"/>
    <w:pPr>
      <w:pBdr>
        <w:top w:val="single" w:sz="6" w:space="1" w:color="auto"/>
      </w:pBdr>
      <w:spacing w:after="0" w:line="240" w:lineRule="auto"/>
      <w:jc w:val="center"/>
    </w:pPr>
    <w:rPr>
      <w:rFonts w:ascii="Arial" w:eastAsia="Times New Roman" w:hAnsi="Arial" w:cs="Arial"/>
      <w:vanish/>
      <w:sz w:val="16"/>
      <w:szCs w:val="16"/>
      <w:lang w:val="en-GB" w:eastAsia="en-GB"/>
    </w:rPr>
  </w:style>
  <w:style w:type="character" w:customStyle="1" w:styleId="z-BottomofFormChar">
    <w:name w:val="z-Bottom of Form Char"/>
    <w:basedOn w:val="DefaultParagraphFont"/>
    <w:link w:val="z-BottomofForm"/>
    <w:uiPriority w:val="99"/>
    <w:semiHidden/>
    <w:rsid w:val="00C44EAA"/>
    <w:rPr>
      <w:rFonts w:ascii="Arial" w:eastAsia="Times New Roman" w:hAnsi="Arial" w:cs="Arial"/>
      <w:vanish/>
      <w:kern w:val="0"/>
      <w:sz w:val="16"/>
      <w:szCs w:val="16"/>
      <w:lang w:val="en-GB" w:eastAsia="en-GB"/>
      <w14:ligatures w14:val="none"/>
    </w:rPr>
  </w:style>
  <w:style w:type="character" w:customStyle="1" w:styleId="position-number">
    <w:name w:val="position-number"/>
    <w:basedOn w:val="DefaultParagraphFont"/>
    <w:rsid w:val="00C44EAA"/>
  </w:style>
  <w:style w:type="character" w:customStyle="1" w:styleId="docsum-authors">
    <w:name w:val="docsum-authors"/>
    <w:basedOn w:val="DefaultParagraphFont"/>
    <w:rsid w:val="00C44EAA"/>
  </w:style>
  <w:style w:type="character" w:customStyle="1" w:styleId="docsum-journal-citation">
    <w:name w:val="docsum-journal-citation"/>
    <w:basedOn w:val="DefaultParagraphFont"/>
    <w:rsid w:val="00C44EAA"/>
  </w:style>
  <w:style w:type="character" w:customStyle="1" w:styleId="citation-part">
    <w:name w:val="citation-part"/>
    <w:basedOn w:val="DefaultParagraphFont"/>
    <w:rsid w:val="00C44EAA"/>
  </w:style>
  <w:style w:type="character" w:customStyle="1" w:styleId="docsum-pmid">
    <w:name w:val="docsum-pmid"/>
    <w:basedOn w:val="DefaultParagraphFont"/>
    <w:rsid w:val="00C44EAA"/>
  </w:style>
  <w:style w:type="character" w:customStyle="1" w:styleId="free-resources">
    <w:name w:val="free-resources"/>
    <w:basedOn w:val="DefaultParagraphFont"/>
    <w:rsid w:val="00C44EAA"/>
  </w:style>
  <w:style w:type="character" w:customStyle="1" w:styleId="no-abstract">
    <w:name w:val="no-abstract"/>
    <w:basedOn w:val="DefaultParagraphFont"/>
    <w:rsid w:val="00C44EAA"/>
  </w:style>
  <w:style w:type="character" w:customStyle="1" w:styleId="UnresolvedMention4">
    <w:name w:val="Unresolved Mention4"/>
    <w:basedOn w:val="DefaultParagraphFont"/>
    <w:uiPriority w:val="99"/>
    <w:semiHidden/>
    <w:unhideWhenUsed/>
    <w:rsid w:val="00C44EAA"/>
    <w:rPr>
      <w:color w:val="605E5C"/>
      <w:shd w:val="clear" w:color="auto" w:fill="E1DFDD"/>
    </w:rPr>
  </w:style>
  <w:style w:type="character" w:customStyle="1" w:styleId="apple-converted-space">
    <w:name w:val="apple-converted-space"/>
    <w:basedOn w:val="DefaultParagraphFont"/>
    <w:rsid w:val="00C44EAA"/>
  </w:style>
  <w:style w:type="paragraph" w:styleId="NormalWeb">
    <w:name w:val="Normal (Web)"/>
    <w:basedOn w:val="Normal"/>
    <w:uiPriority w:val="99"/>
    <w:unhideWhenUsed/>
    <w:rsid w:val="00C44EAA"/>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1772836">
      <w:bodyDiv w:val="1"/>
      <w:marLeft w:val="0"/>
      <w:marRight w:val="0"/>
      <w:marTop w:val="0"/>
      <w:marBottom w:val="0"/>
      <w:divBdr>
        <w:top w:val="none" w:sz="0" w:space="0" w:color="auto"/>
        <w:left w:val="none" w:sz="0" w:space="0" w:color="auto"/>
        <w:bottom w:val="none" w:sz="0" w:space="0" w:color="auto"/>
        <w:right w:val="none" w:sz="0" w:space="0" w:color="auto"/>
      </w:divBdr>
    </w:div>
    <w:div w:id="217282721">
      <w:bodyDiv w:val="1"/>
      <w:marLeft w:val="0"/>
      <w:marRight w:val="0"/>
      <w:marTop w:val="0"/>
      <w:marBottom w:val="0"/>
      <w:divBdr>
        <w:top w:val="none" w:sz="0" w:space="0" w:color="auto"/>
        <w:left w:val="none" w:sz="0" w:space="0" w:color="auto"/>
        <w:bottom w:val="none" w:sz="0" w:space="0" w:color="auto"/>
        <w:right w:val="none" w:sz="0" w:space="0" w:color="auto"/>
      </w:divBdr>
      <w:divsChild>
        <w:div w:id="763645711">
          <w:marLeft w:val="0"/>
          <w:marRight w:val="0"/>
          <w:marTop w:val="0"/>
          <w:marBottom w:val="0"/>
          <w:divBdr>
            <w:top w:val="none" w:sz="0" w:space="0" w:color="auto"/>
            <w:left w:val="none" w:sz="0" w:space="0" w:color="auto"/>
            <w:bottom w:val="none" w:sz="0" w:space="0" w:color="auto"/>
            <w:right w:val="none" w:sz="0" w:space="0" w:color="auto"/>
          </w:divBdr>
          <w:divsChild>
            <w:div w:id="975718246">
              <w:marLeft w:val="0"/>
              <w:marRight w:val="0"/>
              <w:marTop w:val="0"/>
              <w:marBottom w:val="0"/>
              <w:divBdr>
                <w:top w:val="none" w:sz="0" w:space="0" w:color="auto"/>
                <w:left w:val="none" w:sz="0" w:space="0" w:color="auto"/>
                <w:bottom w:val="none" w:sz="0" w:space="0" w:color="auto"/>
                <w:right w:val="none" w:sz="0" w:space="0" w:color="auto"/>
              </w:divBdr>
              <w:divsChild>
                <w:div w:id="928075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6521198">
      <w:bodyDiv w:val="1"/>
      <w:marLeft w:val="0"/>
      <w:marRight w:val="0"/>
      <w:marTop w:val="0"/>
      <w:marBottom w:val="0"/>
      <w:divBdr>
        <w:top w:val="none" w:sz="0" w:space="0" w:color="auto"/>
        <w:left w:val="none" w:sz="0" w:space="0" w:color="auto"/>
        <w:bottom w:val="none" w:sz="0" w:space="0" w:color="auto"/>
        <w:right w:val="none" w:sz="0" w:space="0" w:color="auto"/>
      </w:divBdr>
    </w:div>
    <w:div w:id="347297006">
      <w:bodyDiv w:val="1"/>
      <w:marLeft w:val="0"/>
      <w:marRight w:val="0"/>
      <w:marTop w:val="0"/>
      <w:marBottom w:val="0"/>
      <w:divBdr>
        <w:top w:val="none" w:sz="0" w:space="0" w:color="auto"/>
        <w:left w:val="none" w:sz="0" w:space="0" w:color="auto"/>
        <w:bottom w:val="none" w:sz="0" w:space="0" w:color="auto"/>
        <w:right w:val="none" w:sz="0" w:space="0" w:color="auto"/>
      </w:divBdr>
    </w:div>
    <w:div w:id="380833092">
      <w:bodyDiv w:val="1"/>
      <w:marLeft w:val="0"/>
      <w:marRight w:val="0"/>
      <w:marTop w:val="0"/>
      <w:marBottom w:val="0"/>
      <w:divBdr>
        <w:top w:val="none" w:sz="0" w:space="0" w:color="auto"/>
        <w:left w:val="none" w:sz="0" w:space="0" w:color="auto"/>
        <w:bottom w:val="none" w:sz="0" w:space="0" w:color="auto"/>
        <w:right w:val="none" w:sz="0" w:space="0" w:color="auto"/>
      </w:divBdr>
    </w:div>
    <w:div w:id="423720337">
      <w:bodyDiv w:val="1"/>
      <w:marLeft w:val="0"/>
      <w:marRight w:val="0"/>
      <w:marTop w:val="0"/>
      <w:marBottom w:val="0"/>
      <w:divBdr>
        <w:top w:val="none" w:sz="0" w:space="0" w:color="auto"/>
        <w:left w:val="none" w:sz="0" w:space="0" w:color="auto"/>
        <w:bottom w:val="none" w:sz="0" w:space="0" w:color="auto"/>
        <w:right w:val="none" w:sz="0" w:space="0" w:color="auto"/>
      </w:divBdr>
    </w:div>
    <w:div w:id="443043234">
      <w:bodyDiv w:val="1"/>
      <w:marLeft w:val="0"/>
      <w:marRight w:val="0"/>
      <w:marTop w:val="0"/>
      <w:marBottom w:val="0"/>
      <w:divBdr>
        <w:top w:val="none" w:sz="0" w:space="0" w:color="auto"/>
        <w:left w:val="none" w:sz="0" w:space="0" w:color="auto"/>
        <w:bottom w:val="none" w:sz="0" w:space="0" w:color="auto"/>
        <w:right w:val="none" w:sz="0" w:space="0" w:color="auto"/>
      </w:divBdr>
    </w:div>
    <w:div w:id="976181109">
      <w:bodyDiv w:val="1"/>
      <w:marLeft w:val="0"/>
      <w:marRight w:val="0"/>
      <w:marTop w:val="0"/>
      <w:marBottom w:val="0"/>
      <w:divBdr>
        <w:top w:val="none" w:sz="0" w:space="0" w:color="auto"/>
        <w:left w:val="none" w:sz="0" w:space="0" w:color="auto"/>
        <w:bottom w:val="none" w:sz="0" w:space="0" w:color="auto"/>
        <w:right w:val="none" w:sz="0" w:space="0" w:color="auto"/>
      </w:divBdr>
    </w:div>
    <w:div w:id="1199587907">
      <w:bodyDiv w:val="1"/>
      <w:marLeft w:val="0"/>
      <w:marRight w:val="0"/>
      <w:marTop w:val="0"/>
      <w:marBottom w:val="0"/>
      <w:divBdr>
        <w:top w:val="none" w:sz="0" w:space="0" w:color="auto"/>
        <w:left w:val="none" w:sz="0" w:space="0" w:color="auto"/>
        <w:bottom w:val="none" w:sz="0" w:space="0" w:color="auto"/>
        <w:right w:val="none" w:sz="0" w:space="0" w:color="auto"/>
      </w:divBdr>
      <w:divsChild>
        <w:div w:id="1174995346">
          <w:marLeft w:val="0"/>
          <w:marRight w:val="0"/>
          <w:marTop w:val="0"/>
          <w:marBottom w:val="0"/>
          <w:divBdr>
            <w:top w:val="none" w:sz="0" w:space="0" w:color="auto"/>
            <w:left w:val="none" w:sz="0" w:space="0" w:color="auto"/>
            <w:bottom w:val="none" w:sz="0" w:space="0" w:color="auto"/>
            <w:right w:val="none" w:sz="0" w:space="0" w:color="auto"/>
          </w:divBdr>
          <w:divsChild>
            <w:div w:id="341855042">
              <w:marLeft w:val="0"/>
              <w:marRight w:val="0"/>
              <w:marTop w:val="0"/>
              <w:marBottom w:val="0"/>
              <w:divBdr>
                <w:top w:val="none" w:sz="0" w:space="0" w:color="auto"/>
                <w:left w:val="none" w:sz="0" w:space="0" w:color="auto"/>
                <w:bottom w:val="none" w:sz="0" w:space="0" w:color="auto"/>
                <w:right w:val="none" w:sz="0" w:space="0" w:color="auto"/>
              </w:divBdr>
              <w:divsChild>
                <w:div w:id="199754179">
                  <w:marLeft w:val="0"/>
                  <w:marRight w:val="0"/>
                  <w:marTop w:val="0"/>
                  <w:marBottom w:val="0"/>
                  <w:divBdr>
                    <w:top w:val="none" w:sz="0" w:space="0" w:color="auto"/>
                    <w:left w:val="none" w:sz="0" w:space="0" w:color="auto"/>
                    <w:bottom w:val="none" w:sz="0" w:space="0" w:color="auto"/>
                    <w:right w:val="none" w:sz="0" w:space="0" w:color="auto"/>
                  </w:divBdr>
                  <w:divsChild>
                    <w:div w:id="5788347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6539713">
      <w:bodyDiv w:val="1"/>
      <w:marLeft w:val="0"/>
      <w:marRight w:val="0"/>
      <w:marTop w:val="0"/>
      <w:marBottom w:val="0"/>
      <w:divBdr>
        <w:top w:val="none" w:sz="0" w:space="0" w:color="auto"/>
        <w:left w:val="none" w:sz="0" w:space="0" w:color="auto"/>
        <w:bottom w:val="none" w:sz="0" w:space="0" w:color="auto"/>
        <w:right w:val="none" w:sz="0" w:space="0" w:color="auto"/>
      </w:divBdr>
    </w:div>
    <w:div w:id="1930232049">
      <w:bodyDiv w:val="1"/>
      <w:marLeft w:val="0"/>
      <w:marRight w:val="0"/>
      <w:marTop w:val="0"/>
      <w:marBottom w:val="0"/>
      <w:divBdr>
        <w:top w:val="none" w:sz="0" w:space="0" w:color="auto"/>
        <w:left w:val="none" w:sz="0" w:space="0" w:color="auto"/>
        <w:bottom w:val="none" w:sz="0" w:space="0" w:color="auto"/>
        <w:right w:val="none" w:sz="0" w:space="0" w:color="auto"/>
      </w:divBdr>
    </w:div>
    <w:div w:id="2029792669">
      <w:bodyDiv w:val="1"/>
      <w:marLeft w:val="0"/>
      <w:marRight w:val="0"/>
      <w:marTop w:val="0"/>
      <w:marBottom w:val="0"/>
      <w:divBdr>
        <w:top w:val="none" w:sz="0" w:space="0" w:color="auto"/>
        <w:left w:val="none" w:sz="0" w:space="0" w:color="auto"/>
        <w:bottom w:val="none" w:sz="0" w:space="0" w:color="auto"/>
        <w:right w:val="none" w:sz="0" w:space="0" w:color="auto"/>
      </w:divBdr>
      <w:divsChild>
        <w:div w:id="9651558">
          <w:marLeft w:val="0"/>
          <w:marRight w:val="0"/>
          <w:marTop w:val="0"/>
          <w:marBottom w:val="0"/>
          <w:divBdr>
            <w:top w:val="none" w:sz="0" w:space="0" w:color="auto"/>
            <w:left w:val="none" w:sz="0" w:space="0" w:color="auto"/>
            <w:bottom w:val="none" w:sz="0" w:space="0" w:color="auto"/>
            <w:right w:val="none" w:sz="0" w:space="0" w:color="auto"/>
          </w:divBdr>
          <w:divsChild>
            <w:div w:id="1178812567">
              <w:marLeft w:val="0"/>
              <w:marRight w:val="0"/>
              <w:marTop w:val="0"/>
              <w:marBottom w:val="0"/>
              <w:divBdr>
                <w:top w:val="none" w:sz="0" w:space="0" w:color="auto"/>
                <w:left w:val="none" w:sz="0" w:space="0" w:color="auto"/>
                <w:bottom w:val="none" w:sz="0" w:space="0" w:color="auto"/>
                <w:right w:val="none" w:sz="0" w:space="0" w:color="auto"/>
              </w:divBdr>
              <w:divsChild>
                <w:div w:id="15631730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68455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1FCBEF-82F4-4EC6-B608-9BA4728C36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2</Pages>
  <Words>365</Words>
  <Characters>2086</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ew Cameron</dc:creator>
  <cp:keywords/>
  <dc:description/>
  <cp:lastModifiedBy>Oliver</cp:lastModifiedBy>
  <cp:revision>5</cp:revision>
  <dcterms:created xsi:type="dcterms:W3CDTF">2024-06-10T16:50:00Z</dcterms:created>
  <dcterms:modified xsi:type="dcterms:W3CDTF">2024-08-02T12: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5wvQNWtC"/&gt;&lt;style id="http://www.zotero.org/styles/plos-biology" hasBibliography="1" bibliographyStyleHasBeenSet="1"/&gt;&lt;prefs&gt;&lt;pref name="fieldType" value="Field"/&gt;&lt;/prefs&gt;&lt;/data&gt;</vt:lpwstr>
  </property>
</Properties>
</file>